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1. Characteristics of 121 patients in the study.</w:t>
      </w:r>
    </w:p>
    <w:tbl>
      <w:tblPr>
        <w:tblW w:w="61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1"/>
        <w:gridCol w:w="1480"/>
      </w:tblGrid>
      <w:tr>
        <w:trPr/>
        <w:tc>
          <w:tcPr>
            <w:tcW w:w="46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= 121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9±11 (26-76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x (male:female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0:81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No. of </w:t>
            </w:r>
            <w:r>
              <w:rPr>
                <w:b/>
                <w:color w:val="000000"/>
                <w:sz w:val="22"/>
                <w:szCs w:val="22"/>
              </w:rPr>
              <w:t>hemangioma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ingle les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18(97.5%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wo lesion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 (2.5%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lang w:val="da-DK"/>
              </w:rPr>
              <w:t>Co-morbidities, N (%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lang w:val="da-DK"/>
              </w:rPr>
              <w:t>Gallbladder stone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(4.1%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lang w:val="da-DK"/>
              </w:rPr>
              <w:t>Type 2 diabetes mellitu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7(5.8%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istory of open cholecystectom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(2.5%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ronic hepatitis B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(3.3%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istory of previous liver surger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(1.7%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epatic cyst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(2.5%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asons for RF ablation</w:t>
            </w:r>
            <w:r>
              <w:rPr>
                <w:b/>
                <w:color w:val="000000"/>
                <w:sz w:val="22"/>
                <w:szCs w:val="22"/>
                <w:lang w:val="da-DK"/>
              </w:rPr>
              <w:t>, N (%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bdominal pain or discomfor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(7.4%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nlargement of hemangiom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2(43.0%)</w:t>
            </w:r>
          </w:p>
        </w:tc>
      </w:tr>
      <w:tr>
        <w:trPr/>
        <w:tc>
          <w:tcPr>
            <w:tcW w:w="46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bdominal pain and enlargement hemangioma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60(49.6%)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22:20:00Z</dcterms:created>
  <dc:creator>Null</dc:creator>
  <dc:description/>
  <cp:keywords/>
  <dc:language>en-US</dc:language>
  <cp:lastModifiedBy>Null</cp:lastModifiedBy>
  <dcterms:modified xsi:type="dcterms:W3CDTF">2016-02-08T22:21:00Z</dcterms:modified>
  <cp:revision>1</cp:revision>
  <dc:subject/>
  <dc:title>Table 1</dc:title>
</cp:coreProperties>
</file>